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2338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1458"/>
        <w:gridCol w:w="669"/>
        <w:gridCol w:w="2835"/>
        <w:gridCol w:w="2835"/>
        <w:gridCol w:w="2265"/>
        <w:gridCol w:w="3679"/>
        <w:gridCol w:w="2844"/>
        <w:gridCol w:w="1985"/>
        <w:gridCol w:w="3118"/>
      </w:tblGrid>
      <w:tr w:rsidR="0041434B" w:rsidRPr="00966D77" w:rsidTr="006146F0">
        <w:trPr>
          <w:trHeight w:val="590"/>
        </w:trPr>
        <w:tc>
          <w:tcPr>
            <w:tcW w:w="3159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41434B" w:rsidRDefault="0041434B" w:rsidP="00281145">
            <w:bookmarkStart w:id="0" w:name="_GoBack"/>
            <w:bookmarkEnd w:id="0"/>
          </w:p>
        </w:tc>
        <w:tc>
          <w:tcPr>
            <w:tcW w:w="20230" w:type="dxa"/>
            <w:gridSpan w:val="8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41434B" w:rsidRPr="000843EA" w:rsidRDefault="00E95211" w:rsidP="00441730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pendium of e</w:t>
            </w:r>
            <w:r w:rsidR="0041434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vidence on analysis of effectiveness of </w:t>
            </w: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m</w:t>
            </w:r>
            <w:r w:rsidR="0044173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anual therapy</w:t>
            </w: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and massage</w:t>
            </w:r>
            <w:r w:rsidR="0044173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1434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across regional musculoskeletal pain presentations</w:t>
            </w:r>
          </w:p>
        </w:tc>
      </w:tr>
      <w:tr w:rsidR="006146F0" w:rsidRPr="00966D77" w:rsidTr="004B4FC3">
        <w:trPr>
          <w:trHeight w:val="1706"/>
        </w:trPr>
        <w:tc>
          <w:tcPr>
            <w:tcW w:w="1701" w:type="dxa"/>
            <w:tcBorders>
              <w:top w:val="single" w:sz="24" w:space="0" w:color="auto"/>
              <w:left w:val="nil"/>
            </w:tcBorders>
          </w:tcPr>
          <w:p w:rsidR="006146F0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Regional pain </w:t>
            </w:r>
          </w:p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9E6FB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(Sub-diagnosis)</w:t>
            </w:r>
          </w:p>
        </w:tc>
        <w:tc>
          <w:tcPr>
            <w:tcW w:w="2127" w:type="dxa"/>
            <w:gridSpan w:val="2"/>
            <w:tcBorders>
              <w:top w:val="single" w:sz="24" w:space="0" w:color="auto"/>
            </w:tcBorders>
          </w:tcPr>
          <w:p w:rsidR="006146F0" w:rsidRPr="00966D77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parison (s)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:rsidR="006146F0" w:rsidRDefault="006146F0" w:rsidP="00321AC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Specific p</w:t>
            </w:r>
            <w:r w:rsidRPr="0041434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atient profiles/ mediating risk factors </w:t>
            </w:r>
          </w:p>
          <w:p w:rsidR="006146F0" w:rsidRDefault="006146F0" w:rsidP="00321AC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21AC3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(e.g., pa</w:t>
            </w:r>
            <w:r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in</w:t>
            </w:r>
            <w:r w:rsidRPr="00321AC3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 xml:space="preserve"> severity @baseline; pain duration; previous pain episodes; age; movement restriction; baseline disability)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Outcomes</w:t>
            </w:r>
          </w:p>
          <w:p w:rsidR="006146F0" w:rsidRPr="006146F0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Pain</w:t>
            </w:r>
          </w:p>
          <w:p w:rsidR="006146F0" w:rsidRPr="006146F0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Functional Disability</w:t>
            </w:r>
          </w:p>
          <w:p w:rsidR="006146F0" w:rsidRPr="00966D77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 xml:space="preserve">&amp; other 2 </w:t>
            </w: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  <w:vertAlign w:val="superscript"/>
              </w:rPr>
              <w:t xml:space="preserve">0 </w:t>
            </w: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Outcomes</w:t>
            </w:r>
          </w:p>
        </w:tc>
        <w:tc>
          <w:tcPr>
            <w:tcW w:w="2265" w:type="dxa"/>
            <w:tcBorders>
              <w:top w:val="single" w:sz="24" w:space="0" w:color="auto"/>
            </w:tcBorders>
          </w:tcPr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Long term / short term</w:t>
            </w:r>
          </w:p>
        </w:tc>
        <w:tc>
          <w:tcPr>
            <w:tcW w:w="3679" w:type="dxa"/>
            <w:tcBorders>
              <w:top w:val="single" w:sz="24" w:space="0" w:color="auto"/>
            </w:tcBorders>
          </w:tcPr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esults /Effect size</w:t>
            </w:r>
          </w:p>
        </w:tc>
        <w:tc>
          <w:tcPr>
            <w:tcW w:w="2844" w:type="dxa"/>
            <w:tcBorders>
              <w:top w:val="single" w:sz="24" w:space="0" w:color="auto"/>
            </w:tcBorders>
          </w:tcPr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pecific Diagnostic</w:t>
            </w:r>
            <w:r w:rsidR="00422BC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/Prognostic</w:t>
            </w: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considerations</w:t>
            </w:r>
          </w:p>
        </w:tc>
        <w:tc>
          <w:tcPr>
            <w:tcW w:w="1985" w:type="dxa"/>
            <w:tcBorders>
              <w:top w:val="single" w:sz="24" w:space="0" w:color="auto"/>
            </w:tcBorders>
          </w:tcPr>
          <w:p w:rsidR="006146F0" w:rsidRPr="00966D77" w:rsidRDefault="006146F0" w:rsidP="00C342D9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0843EA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Grade of evidence</w:t>
            </w:r>
          </w:p>
        </w:tc>
        <w:tc>
          <w:tcPr>
            <w:tcW w:w="3118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:rsidR="006146F0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0843EA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ments / summary of evidence</w:t>
            </w:r>
          </w:p>
        </w:tc>
      </w:tr>
      <w:tr w:rsidR="004F09A7" w:rsidRPr="00966D77" w:rsidTr="0003729E">
        <w:trPr>
          <w:trHeight w:val="5844"/>
        </w:trPr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4F09A7" w:rsidRDefault="004F09A7" w:rsidP="00266F63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Neck Pain</w:t>
            </w:r>
          </w:p>
          <w:p w:rsidR="004F09A7" w:rsidRPr="003B7EBB" w:rsidRDefault="004F09A7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Whiplash injury/ Whiplash associated disorders (WAD)</w:t>
            </w:r>
          </w:p>
          <w:p w:rsidR="004F09A7" w:rsidRPr="003B7EBB" w:rsidRDefault="00C1488F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Non-specific neck pain</w:t>
            </w:r>
          </w:p>
          <w:p w:rsidR="004F09A7" w:rsidRPr="003B7EBB" w:rsidRDefault="004F09A7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3B7EBB">
              <w:rPr>
                <w:sz w:val="22"/>
              </w:rPr>
              <w:t xml:space="preserve"> </w:t>
            </w: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Acute</w:t>
            </w:r>
            <w:r w:rsidR="00C1488F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torticollis</w:t>
            </w:r>
          </w:p>
          <w:p w:rsidR="003B7EBB" w:rsidRPr="003B7EBB" w:rsidRDefault="004F09A7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 w:val="22"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Cervical radiculo</w:t>
            </w:r>
            <w:r w:rsid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-</w:t>
            </w: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pathy</w:t>
            </w:r>
            <w:r w:rsidR="00F867C7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.</w:t>
            </w:r>
          </w:p>
          <w:p w:rsidR="004F09A7" w:rsidRPr="00966D77" w:rsidRDefault="004F09A7" w:rsidP="003B7EBB">
            <w:pPr>
              <w:ind w:left="57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4F09A7" w:rsidRDefault="002D56A1" w:rsidP="00321AC3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Exercise therapy alone/usual care</w:t>
            </w:r>
          </w:p>
          <w:p w:rsidR="002D56A1" w:rsidRDefault="002D56A1" w:rsidP="00321AC3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  <w:p w:rsidR="002D56A1" w:rsidRPr="00966D77" w:rsidRDefault="002D56A1" w:rsidP="00321AC3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Placebo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F09A7" w:rsidRPr="0041434B" w:rsidRDefault="003C072D" w:rsidP="0041434B">
            <w:pPr>
              <w:pStyle w:val="ListParagraph"/>
              <w:ind w:left="113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Range from low to severe neck pain, and disability.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D56A1" w:rsidRDefault="002D56A1" w:rsidP="00321AC3">
            <w:pPr>
              <w:pStyle w:val="ListParagraph"/>
              <w:ind w:left="113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2D56A1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range of motion </w:t>
            </w:r>
          </w:p>
          <w:p w:rsidR="004F09A7" w:rsidRDefault="002D56A1" w:rsidP="00321AC3">
            <w:pPr>
              <w:pStyle w:val="ListParagraph"/>
              <w:ind w:left="113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2D56A1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function</w:t>
            </w:r>
          </w:p>
          <w:p w:rsidR="002D56A1" w:rsidRPr="00145CE4" w:rsidRDefault="002D56A1" w:rsidP="00321AC3">
            <w:pPr>
              <w:pStyle w:val="ListParagraph"/>
              <w:ind w:left="113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Pain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2D56A1" w:rsidRPr="002D56A1" w:rsidRDefault="002D56A1" w:rsidP="002D56A1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2D56A1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Manipulation and mobilization are effective for immediate and or</w:t>
            </w:r>
            <w:r w:rsidR="005506BF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short-term improvement in pain, </w:t>
            </w:r>
            <w:r w:rsidR="005506BF" w:rsidRPr="005506BF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range of motion </w:t>
            </w:r>
            <w:r w:rsidRPr="002D56A1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and function in both acute and chronic neck pain patients (Hurwitz et al. 2008; MOM 2014</w:t>
            </w:r>
            <w:r w:rsidR="005506BF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; </w:t>
            </w:r>
            <w:r w:rsidR="005506BF" w:rsidRPr="005506BF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Teasell et al. 2010</w:t>
            </w:r>
            <w:r w:rsidRPr="002D56A1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).</w:t>
            </w:r>
          </w:p>
          <w:p w:rsidR="004F09A7" w:rsidRPr="00966D77" w:rsidRDefault="004F09A7" w:rsidP="00BE48F3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</w:tc>
        <w:tc>
          <w:tcPr>
            <w:tcW w:w="3679" w:type="dxa"/>
            <w:tcBorders>
              <w:top w:val="single" w:sz="4" w:space="0" w:color="auto"/>
            </w:tcBorders>
          </w:tcPr>
          <w:p w:rsidR="00002CC8" w:rsidRPr="00002CC8" w:rsidRDefault="003C072D" w:rsidP="00002CC8">
            <w:pPr>
              <w:pStyle w:val="ListParagraph"/>
              <w:ind w:left="177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5506BF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One</w:t>
            </w:r>
            <w:r w:rsidR="005506BF" w:rsidRPr="005506BF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to four sessions </w:t>
            </w:r>
            <w:r w:rsidR="005506BF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of c</w:t>
            </w:r>
            <w:r w:rsidR="00002CC8" w:rsidRPr="00002CC8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ervical Manipulation produced short- term relief compared to controls (SMD pooled -0.90 (95%CI: -1.78 to -0.02) in subacute/chronic neck pain patients (Gross et al. 2012).</w:t>
            </w:r>
          </w:p>
          <w:p w:rsidR="003C072D" w:rsidRDefault="003C072D" w:rsidP="005506BF">
            <w:pPr>
              <w:pStyle w:val="ListParagraph"/>
              <w:ind w:left="177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</w:p>
          <w:p w:rsidR="003C072D" w:rsidRDefault="00002CC8" w:rsidP="005506BF">
            <w:pPr>
              <w:pStyle w:val="ListParagraph"/>
              <w:ind w:left="177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002CC8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Thoracic Manipulation led to significant pain reduction (NNT 7; 46.6%) and increased function (NNT 5; 40.6%) in acute neck pain patients</w:t>
            </w:r>
            <w:r w:rsidR="003C072D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.</w:t>
            </w:r>
          </w:p>
          <w:p w:rsidR="003C072D" w:rsidRDefault="003C072D" w:rsidP="005506BF">
            <w:pPr>
              <w:pStyle w:val="ListParagraph"/>
              <w:ind w:left="177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</w:p>
          <w:p w:rsidR="006146F0" w:rsidRPr="00966D77" w:rsidRDefault="003C072D" w:rsidP="003C072D">
            <w:pPr>
              <w:pStyle w:val="ListParagraph"/>
              <w:ind w:left="177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3C072D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For chronic neck pain patients</w:t>
            </w: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,</w:t>
            </w:r>
            <w:r w:rsidR="00002CC8" w:rsidRPr="00002CC8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a single session of thoracic manipulation led to immediate pain </w:t>
            </w:r>
            <w:r w:rsidRPr="00002CC8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reduction (</w:t>
            </w:r>
            <w:r w:rsidR="00002CC8" w:rsidRPr="00002CC8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NNT 5, 29%) compared to placebo (Gross e</w:t>
            </w:r>
            <w:r w:rsidR="005506BF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t al. 2012).</w:t>
            </w:r>
            <w:r w:rsidR="00002CC8" w:rsidRPr="00002CC8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ab/>
            </w:r>
          </w:p>
        </w:tc>
        <w:tc>
          <w:tcPr>
            <w:tcW w:w="2844" w:type="dxa"/>
            <w:tcBorders>
              <w:top w:val="single" w:sz="4" w:space="0" w:color="auto"/>
            </w:tcBorders>
          </w:tcPr>
          <w:p w:rsidR="004F09A7" w:rsidRDefault="00002CC8" w:rsidP="002D56A1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002CC8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Evidence not applicable to</w:t>
            </w:r>
            <w:r w:rsidRPr="00002CC8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</w:t>
            </w:r>
            <w:r w:rsidR="002D56A1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acute torticollis and c</w:t>
            </w:r>
            <w:r w:rsidR="002D56A1" w:rsidRPr="002D56A1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ervical radiculopathy</w:t>
            </w:r>
            <w:r w:rsidR="002D56A1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.</w:t>
            </w:r>
          </w:p>
          <w:p w:rsidR="002D56A1" w:rsidRDefault="002D56A1" w:rsidP="002D56A1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  <w:p w:rsidR="002D56A1" w:rsidRPr="002D56A1" w:rsidRDefault="002D56A1" w:rsidP="002D56A1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As an adjunct treatment, t</w:t>
            </w:r>
            <w:r w:rsidRPr="002D56A1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herapeutic massage is an effective intervention </w:t>
            </w: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for </w:t>
            </w:r>
            <w:r w:rsidRPr="002D56A1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immediate-post treatment reduction in symptoms for both sub-acute and chronic mechanical neck disorders (Patel et al. 2012, Ottawa Panel 2012).</w:t>
            </w:r>
          </w:p>
          <w:p w:rsidR="002D56A1" w:rsidRPr="002D56A1" w:rsidRDefault="002D56A1" w:rsidP="002D56A1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56A1" w:rsidRPr="002D56A1" w:rsidRDefault="002D56A1" w:rsidP="002D56A1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D56A1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**Limited evidence</w:t>
            </w:r>
          </w:p>
          <w:p w:rsidR="004F09A7" w:rsidRPr="00966D77" w:rsidRDefault="002D56A1" w:rsidP="00F32B76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</w:pPr>
            <w:r w:rsidRPr="002D56A1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F32B7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Small to Medium effec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C072D" w:rsidRDefault="003C072D" w:rsidP="003C072D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Usually in combination with exercise, manual t</w:t>
            </w:r>
            <w:r w:rsidR="002D56A1" w:rsidRPr="002D56A1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herap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y, when indicated, is an effective </w:t>
            </w:r>
            <w:r w:rsidR="002D56A1" w:rsidRPr="002D56A1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intervention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for reducing pain and improving function in neck pain presentations</w:t>
            </w:r>
            <w:r w:rsidR="002D56A1" w:rsidRPr="002D56A1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</w:p>
          <w:p w:rsidR="003C072D" w:rsidRDefault="003C072D" w:rsidP="003C072D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</w:p>
          <w:p w:rsidR="00321AC3" w:rsidRPr="0073240F" w:rsidRDefault="003C072D" w:rsidP="003C072D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There is a general lack of specificity about the optimum technique, number of sessions or professional administering manual therapy.</w:t>
            </w:r>
          </w:p>
        </w:tc>
      </w:tr>
      <w:tr w:rsidR="003B7EBB" w:rsidRPr="00966D77" w:rsidTr="004B4FC3">
        <w:trPr>
          <w:trHeight w:val="155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7EBB" w:rsidRDefault="003B7EBB" w:rsidP="003E3813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9A19F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Shoulder pain</w:t>
            </w:r>
          </w:p>
          <w:p w:rsidR="003B7EBB" w:rsidRPr="003B7EBB" w:rsidRDefault="003B7EBB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 w:val="20"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General shoulder pain</w:t>
            </w:r>
          </w:p>
          <w:p w:rsidR="003B7EBB" w:rsidRPr="003B7EBB" w:rsidRDefault="003B7EBB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 w:val="20"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Rotator cuff disorders</w:t>
            </w:r>
          </w:p>
          <w:p w:rsidR="003B7EBB" w:rsidRPr="003B7EBB" w:rsidRDefault="003B7EBB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 w:val="20"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Shoulder impingement syndrome</w:t>
            </w:r>
          </w:p>
          <w:p w:rsidR="003B7EBB" w:rsidRPr="003B7EBB" w:rsidRDefault="003B7EBB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 w:val="20"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Frozen shoulder/Adhesive Capsulitis</w:t>
            </w:r>
          </w:p>
          <w:p w:rsidR="003B7EBB" w:rsidRPr="00966D77" w:rsidRDefault="003B7EBB" w:rsidP="00B70675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Acromioclavi</w:t>
            </w:r>
            <w:r w:rsidR="00C1488F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-</w:t>
            </w: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cular joint disorder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3A92" w:rsidRPr="009473D3" w:rsidRDefault="00103A92" w:rsidP="009A19F6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9473D3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Manual therapy combined with or without exercise</w:t>
            </w:r>
          </w:p>
          <w:p w:rsidR="00103A92" w:rsidRPr="009473D3" w:rsidRDefault="00103A92" w:rsidP="009A19F6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  <w:p w:rsidR="003B7EBB" w:rsidRPr="009473D3" w:rsidRDefault="00103A92" w:rsidP="00103A92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9473D3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Manual therapy combined with or without multimodal therapy (including surgery).</w:t>
            </w:r>
          </w:p>
          <w:p w:rsidR="00103A92" w:rsidRPr="009473D3" w:rsidRDefault="00103A92" w:rsidP="00103A92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  <w:p w:rsidR="00103A92" w:rsidRPr="009473D3" w:rsidRDefault="00103A92" w:rsidP="00103A92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9473D3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Pharmacological therapy</w:t>
            </w:r>
          </w:p>
          <w:p w:rsidR="00103A92" w:rsidRPr="009473D3" w:rsidRDefault="00103A92" w:rsidP="00103A92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  <w:p w:rsidR="00103A92" w:rsidRPr="009473D3" w:rsidRDefault="00103A92" w:rsidP="00103A92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9473D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placebo, / no interven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3B7EBB" w:rsidRPr="009473D3" w:rsidRDefault="009473D3" w:rsidP="009473D3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Generalisable across different shoulder pain morbidity profile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473D3" w:rsidRPr="009473D3" w:rsidRDefault="009473D3" w:rsidP="009473D3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9473D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range of motion </w:t>
            </w:r>
          </w:p>
          <w:p w:rsidR="009473D3" w:rsidRPr="009473D3" w:rsidRDefault="009473D3" w:rsidP="009473D3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9473D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function</w:t>
            </w:r>
          </w:p>
          <w:p w:rsidR="00C35BF8" w:rsidRPr="009473D3" w:rsidRDefault="009473D3" w:rsidP="009473D3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9473D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Pain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3B7EBB" w:rsidRPr="009473D3" w:rsidRDefault="009473D3" w:rsidP="009473D3">
            <w:pPr>
              <w:pStyle w:val="ListParagraph"/>
              <w:ind w:left="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9473D3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Long and short term</w:t>
            </w:r>
          </w:p>
        </w:tc>
        <w:tc>
          <w:tcPr>
            <w:tcW w:w="3679" w:type="dxa"/>
            <w:tcBorders>
              <w:top w:val="single" w:sz="4" w:space="0" w:color="auto"/>
              <w:bottom w:val="single" w:sz="4" w:space="0" w:color="auto"/>
            </w:tcBorders>
          </w:tcPr>
          <w:p w:rsidR="003B7EBB" w:rsidRPr="009473D3" w:rsidRDefault="00103A92" w:rsidP="00103A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3D3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Where strongly indicated, and professionally administered, manual therapy offers some benefit on improving range of motion and functional disability in shoulder pain presentations. (</w:t>
            </w:r>
            <w:r w:rsidR="00002CC8" w:rsidRPr="009473D3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Camarinos &amp; Marinko 2009, Bokarius &amp; Bokarius 2010, Brudvig et al 2011, Brantingham et al 2011,</w:t>
            </w:r>
            <w:r w:rsidRPr="009473D3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Desmeules et al 2003;</w:t>
            </w:r>
            <w:r w:rsidR="00002CC8" w:rsidRPr="009473D3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Ho et al 2009)</w:t>
            </w:r>
            <w:r w:rsidRPr="009473D3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:rsidR="00C35BF8" w:rsidRPr="009473D3" w:rsidRDefault="00002CC8" w:rsidP="00002CC8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9473D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Evidence not applicable to</w:t>
            </w:r>
            <w:r w:rsidRPr="009473D3">
              <w:rPr>
                <w:rFonts w:ascii="Times New Roman" w:hAnsi="Times New Roman" w:cs="Times New Roman"/>
                <w:szCs w:val="24"/>
              </w:rPr>
              <w:t xml:space="preserve"> a</w:t>
            </w:r>
            <w:r w:rsidRPr="009473D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cromioclavicular joint disorder.</w:t>
            </w:r>
          </w:p>
          <w:p w:rsidR="00103A92" w:rsidRPr="009473D3" w:rsidRDefault="00103A92" w:rsidP="00002CC8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</w:p>
          <w:p w:rsidR="00103A92" w:rsidRPr="009473D3" w:rsidRDefault="00103A92" w:rsidP="00103A92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9473D3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Considerations for supplementing manual therapy with other pain-relieving modalities e.g corticosteroid injections for improve pain in the short ter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C072D" w:rsidRPr="00F32B76" w:rsidRDefault="003C072D" w:rsidP="003C072D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32B7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** Limited evidence</w:t>
            </w:r>
          </w:p>
          <w:p w:rsidR="003B7EBB" w:rsidRPr="009473D3" w:rsidRDefault="00F32B76" w:rsidP="00F32B76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F32B76"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>Small e</w:t>
            </w:r>
            <w:r w:rsidR="003C072D" w:rsidRPr="00F32B76"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>ffect</w:t>
            </w:r>
            <w:r w:rsidRPr="00F32B76"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7EBB" w:rsidRPr="009473D3" w:rsidRDefault="00103A92" w:rsidP="00103A92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9473D3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The minimal added benefits of </w:t>
            </w:r>
            <w:r w:rsidR="003C072D" w:rsidRPr="009473D3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manual therapy are accrued </w:t>
            </w:r>
            <w:r w:rsidRPr="009473D3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usually </w:t>
            </w:r>
            <w:r w:rsidR="003C072D" w:rsidRPr="009473D3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in combination with other treatment modalities, and mostly in non-acute </w:t>
            </w:r>
            <w:r w:rsidRPr="009473D3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presentations</w:t>
            </w:r>
            <w:r w:rsidR="003C072D" w:rsidRPr="009473D3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B70675" w:rsidRPr="00966D77" w:rsidTr="004B4FC3">
        <w:trPr>
          <w:trHeight w:val="495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:rsidR="00B70675" w:rsidRPr="00966D77" w:rsidRDefault="00B70675" w:rsidP="003E3813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lastRenderedPageBreak/>
              <w:t>Back pai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4B4FC3" w:rsidRPr="0003729E" w:rsidRDefault="004B4FC3" w:rsidP="004B4FC3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03729E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Manual therapy combined with exercise or analgesics.</w:t>
            </w:r>
          </w:p>
          <w:p w:rsidR="004B4FC3" w:rsidRPr="0003729E" w:rsidRDefault="004B4FC3" w:rsidP="004B4FC3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  <w:p w:rsidR="004B4FC3" w:rsidRPr="0003729E" w:rsidRDefault="004B4FC3" w:rsidP="004B4FC3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03729E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Manual therapy combined with or without multimodal therapy (including surgery).</w:t>
            </w:r>
          </w:p>
          <w:p w:rsidR="00B70675" w:rsidRPr="0003729E" w:rsidRDefault="00B70675" w:rsidP="004B4FC3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8" w:space="0" w:color="auto"/>
            </w:tcBorders>
          </w:tcPr>
          <w:p w:rsidR="009473D3" w:rsidRPr="0003729E" w:rsidRDefault="009473D3" w:rsidP="009473D3">
            <w:pPr>
              <w:numPr>
                <w:ilvl w:val="0"/>
                <w:numId w:val="43"/>
              </w:num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03729E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Evidence for sub-group specific targeted intervention improves efficacy of manual therapy (Slater et al. 2012)</w:t>
            </w:r>
          </w:p>
          <w:p w:rsidR="00B70675" w:rsidRPr="0003729E" w:rsidRDefault="00B70675" w:rsidP="00B70675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8" w:space="0" w:color="auto"/>
            </w:tcBorders>
          </w:tcPr>
          <w:p w:rsidR="004B4FC3" w:rsidRPr="0003729E" w:rsidRDefault="004B4FC3" w:rsidP="004B4FC3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03729E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function</w:t>
            </w:r>
          </w:p>
          <w:p w:rsidR="00B70675" w:rsidRPr="0003729E" w:rsidRDefault="004B4FC3" w:rsidP="004B4FC3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03729E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Pain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18" w:space="0" w:color="auto"/>
            </w:tcBorders>
          </w:tcPr>
          <w:p w:rsidR="00B70675" w:rsidRPr="0003729E" w:rsidRDefault="004B4FC3" w:rsidP="004B4FC3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03729E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Short-term</w:t>
            </w:r>
          </w:p>
        </w:tc>
        <w:tc>
          <w:tcPr>
            <w:tcW w:w="3679" w:type="dxa"/>
            <w:tcBorders>
              <w:top w:val="single" w:sz="4" w:space="0" w:color="auto"/>
              <w:bottom w:val="single" w:sz="18" w:space="0" w:color="auto"/>
            </w:tcBorders>
          </w:tcPr>
          <w:p w:rsidR="00002CC8" w:rsidRPr="0003729E" w:rsidRDefault="00002CC8" w:rsidP="00002CC8">
            <w:pPr>
              <w:numPr>
                <w:ilvl w:val="0"/>
                <w:numId w:val="4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729E">
              <w:rPr>
                <w:rFonts w:ascii="Times New Roman" w:hAnsi="Times New Roman" w:cs="Times New Roman"/>
                <w:bCs/>
                <w:sz w:val="24"/>
                <w:szCs w:val="24"/>
              </w:rPr>
              <w:t>Manual therapies/spinal manipulations alone or in combination with exercise or analgesia are effective for reducing pain &amp; disability (Bronfort et al. 2009; Ernst and Harkness, 2001; Goertz et al. 2012; NICE 2009).</w:t>
            </w:r>
          </w:p>
          <w:p w:rsidR="00B70675" w:rsidRPr="0003729E" w:rsidRDefault="00002CC8" w:rsidP="004B4FC3">
            <w:pPr>
              <w:numPr>
                <w:ilvl w:val="0"/>
                <w:numId w:val="4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372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hort-term effect on chronic pain relief (MD: -4.16, 95% CI -6.97 to -1.36) and functional status (SMD: -0.22, 95% CI -0.36 to -0.07) compared to other interventions. (Rubinstein et al. 2011; 2012). 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18" w:space="0" w:color="auto"/>
            </w:tcBorders>
          </w:tcPr>
          <w:p w:rsidR="004B4FC3" w:rsidRPr="0003729E" w:rsidRDefault="00422BC1" w:rsidP="004B4FC3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422BC1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For regimes that were professionally administered, 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t</w:t>
            </w:r>
            <w:r w:rsidR="004B4FC3" w:rsidRPr="0003729E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he risk of major adverse events is low, but about 50% of patients may experience minor to moderate adverse events</w:t>
            </w:r>
            <w:r w:rsidRPr="00422BC1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such as muscl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e soreness, aching and headache. </w:t>
            </w:r>
            <w:r w:rsidRPr="00422BC1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Most adverse effects (mean 67%, range 55-83%) were also resolved within 24 hours post treatment.</w:t>
            </w:r>
            <w:r w:rsidR="004B4FC3" w:rsidRPr="0003729E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The relative risks are lower (RR 0.05, CI 95% 0.01–0.20) compared with pharmacological interventions but higher (RR1.91, CI 95%1.39–2.64) compared with usual care (Carnes et al 2010).</w:t>
            </w:r>
          </w:p>
          <w:p w:rsidR="004B4FC3" w:rsidRPr="0003729E" w:rsidRDefault="004B4FC3" w:rsidP="004B4FC3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</w:p>
          <w:p w:rsidR="00B70675" w:rsidRPr="0003729E" w:rsidRDefault="004B4FC3" w:rsidP="004B4FC3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03729E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As a stand-alone intervention, the positive effects of massage on pain &amp; disability is short-lived and not cost-effective (Furlan et al, 2008)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</w:tcPr>
          <w:p w:rsidR="00B70675" w:rsidRPr="00F32B76" w:rsidRDefault="009473D3" w:rsidP="009473D3">
            <w:pPr>
              <w:pStyle w:val="ListParagraph"/>
              <w:ind w:left="0"/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</w:pPr>
            <w:r w:rsidRPr="00F32B76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>**</w:t>
            </w:r>
            <w:r w:rsidR="00F32B76" w:rsidRPr="00F32B76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 xml:space="preserve">Limited </w:t>
            </w:r>
            <w:r w:rsidRPr="00F32B76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>evidence</w:t>
            </w:r>
          </w:p>
          <w:p w:rsidR="009473D3" w:rsidRPr="0003729E" w:rsidRDefault="00F32B76" w:rsidP="00F32B76">
            <w:pPr>
              <w:pStyle w:val="ListParagraph"/>
              <w:ind w:left="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F32B76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 xml:space="preserve">Small – medium </w:t>
            </w:r>
            <w:r w:rsidR="009473D3" w:rsidRPr="00F32B76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>effect</w:t>
            </w:r>
            <w:r w:rsidRPr="00F32B76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>s</w:t>
            </w:r>
            <w:r w:rsidR="009473D3" w:rsidRPr="00F32B76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>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:rsidR="00B70675" w:rsidRDefault="004B4FC3" w:rsidP="002C4426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03729E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Low-moderate evidence of clinical efficacy of spinal manipulative therapy may not justify cost effectiveness. Hence, recommendations for use where strongly indicated / improved with sub-group targeting on the basis of prognostic factors.</w:t>
            </w:r>
          </w:p>
          <w:p w:rsidR="00422BC1" w:rsidRDefault="00422BC1" w:rsidP="002C4426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</w:p>
          <w:p w:rsidR="00422BC1" w:rsidRDefault="00422BC1" w:rsidP="002C4426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</w:p>
          <w:p w:rsidR="00422BC1" w:rsidRDefault="00422BC1" w:rsidP="002C4426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</w:p>
          <w:p w:rsidR="00422BC1" w:rsidRPr="0003729E" w:rsidRDefault="00422BC1" w:rsidP="00422BC1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F32B76" w:rsidRPr="00F06DC3" w:rsidRDefault="00F32B76" w:rsidP="00F32B76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</w:rPr>
      </w:pPr>
      <w:r>
        <w:rPr>
          <w:rFonts w:ascii="Arial Unicode MS" w:eastAsia="Arial Unicode MS" w:hAnsi="Arial Unicode MS" w:cs="Arial Unicode MS"/>
          <w:bCs/>
        </w:rPr>
        <w:t>*</w:t>
      </w:r>
      <w:r w:rsidRPr="00F06DC3">
        <w:rPr>
          <w:rFonts w:ascii="Arial Unicode MS" w:eastAsia="Arial Unicode MS" w:hAnsi="Arial Unicode MS" w:cs="Arial Unicode MS"/>
          <w:bCs/>
        </w:rPr>
        <w:t xml:space="preserve">Very weak evidence:  </w:t>
      </w:r>
      <w:r w:rsidRPr="00F06DC3">
        <w:rPr>
          <w:rFonts w:ascii="Arial Unicode MS" w:eastAsia="Arial Unicode MS" w:hAnsi="Arial Unicode MS" w:cs="Arial Unicode MS"/>
          <w:bCs/>
        </w:rPr>
        <w:tab/>
        <w:t xml:space="preserve">Expert opinions or consensus in guidelines only / Absence of evidence in a single systematic review. </w:t>
      </w:r>
    </w:p>
    <w:p w:rsidR="00F32B76" w:rsidRPr="00F06DC3" w:rsidRDefault="00F32B76" w:rsidP="00F32B76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</w:rPr>
      </w:pPr>
      <w:r w:rsidRPr="00F06DC3">
        <w:rPr>
          <w:rFonts w:ascii="Arial Unicode MS" w:eastAsia="Arial Unicode MS" w:hAnsi="Arial Unicode MS" w:cs="Arial Unicode MS"/>
          <w:bCs/>
        </w:rPr>
        <w:t xml:space="preserve">** </w:t>
      </w:r>
      <w:r w:rsidRPr="00F06DC3">
        <w:rPr>
          <w:rFonts w:ascii="Arial Unicode MS" w:eastAsia="Arial Unicode MS" w:hAnsi="Arial Unicode MS" w:cs="Arial Unicode MS"/>
          <w:bCs/>
        </w:rPr>
        <w:tab/>
        <w:t xml:space="preserve">Limited evidence: </w:t>
      </w:r>
      <w:r w:rsidRPr="00F06DC3">
        <w:rPr>
          <w:rFonts w:ascii="Arial Unicode MS" w:eastAsia="Arial Unicode MS" w:hAnsi="Arial Unicode MS" w:cs="Arial Unicode MS"/>
          <w:bCs/>
        </w:rPr>
        <w:tab/>
        <w:t>little empirical evidence from systematic reviews/evidence-based guidelines AND when there were small, inconsistent, or non-significant treatment effect sizes.</w:t>
      </w:r>
    </w:p>
    <w:p w:rsidR="00F32B76" w:rsidRPr="00F06DC3" w:rsidRDefault="00F32B76" w:rsidP="00F32B76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</w:rPr>
      </w:pPr>
      <w:r w:rsidRPr="00F06DC3">
        <w:rPr>
          <w:rFonts w:ascii="Arial Unicode MS" w:eastAsia="Arial Unicode MS" w:hAnsi="Arial Unicode MS" w:cs="Arial Unicode MS"/>
          <w:bCs/>
        </w:rPr>
        <w:t xml:space="preserve">***  </w:t>
      </w:r>
      <w:r w:rsidRPr="00F06DC3">
        <w:rPr>
          <w:rFonts w:ascii="Arial Unicode MS" w:eastAsia="Arial Unicode MS" w:hAnsi="Arial Unicode MS" w:cs="Arial Unicode MS"/>
          <w:bCs/>
        </w:rPr>
        <w:tab/>
        <w:t xml:space="preserve">Moderate evidence: </w:t>
      </w:r>
      <w:r w:rsidRPr="00F06DC3">
        <w:rPr>
          <w:rFonts w:ascii="Arial Unicode MS" w:eastAsia="Arial Unicode MS" w:hAnsi="Arial Unicode MS" w:cs="Arial Unicode MS"/>
          <w:bCs/>
        </w:rPr>
        <w:tab/>
        <w:t xml:space="preserve">little empirical evidence from systematic reviews/evidence-based guidelines (as in </w:t>
      </w:r>
      <w:r>
        <w:rPr>
          <w:rFonts w:ascii="Arial Unicode MS" w:eastAsia="Arial Unicode MS" w:hAnsi="Arial Unicode MS" w:cs="Arial Unicode MS"/>
          <w:bCs/>
        </w:rPr>
        <w:t>limited evidence</w:t>
      </w:r>
      <w:r w:rsidRPr="00F06DC3">
        <w:rPr>
          <w:rFonts w:ascii="Arial Unicode MS" w:eastAsia="Arial Unicode MS" w:hAnsi="Arial Unicode MS" w:cs="Arial Unicode MS"/>
          <w:bCs/>
        </w:rPr>
        <w:t>) but showing a medium to large treatment effect OR in the presence of strong empirical evidence from high quality systematic reviews, but with small or inconsistent treatment effect sizes across systematic reviews.</w:t>
      </w:r>
    </w:p>
    <w:p w:rsidR="00F32B76" w:rsidRPr="00355B36" w:rsidRDefault="00F32B76" w:rsidP="00F32B76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  <w:highlight w:val="yellow"/>
        </w:rPr>
      </w:pPr>
      <w:r w:rsidRPr="00F06DC3">
        <w:rPr>
          <w:rFonts w:ascii="Arial Unicode MS" w:eastAsia="Arial Unicode MS" w:hAnsi="Arial Unicode MS" w:cs="Arial Unicode MS"/>
          <w:bCs/>
        </w:rPr>
        <w:t xml:space="preserve">****  </w:t>
      </w:r>
      <w:r w:rsidRPr="00F06DC3">
        <w:rPr>
          <w:rFonts w:ascii="Arial Unicode MS" w:eastAsia="Arial Unicode MS" w:hAnsi="Arial Unicode MS" w:cs="Arial Unicode MS"/>
          <w:bCs/>
        </w:rPr>
        <w:tab/>
        <w:t xml:space="preserve">Strong evidence: </w:t>
      </w:r>
      <w:r w:rsidRPr="00F06DC3">
        <w:rPr>
          <w:rFonts w:ascii="Arial Unicode MS" w:eastAsia="Arial Unicode MS" w:hAnsi="Arial Unicode MS" w:cs="Arial Unicode MS"/>
          <w:bCs/>
        </w:rPr>
        <w:tab/>
        <w:t>strong empirical evidence from high quality systematic reviews and evidence based clinical guidelines AND medium or large effect sizes.</w:t>
      </w:r>
    </w:p>
    <w:p w:rsidR="00F32B76" w:rsidRDefault="00F32B76" w:rsidP="00355B36">
      <w:pPr>
        <w:spacing w:after="0" w:line="240" w:lineRule="auto"/>
        <w:jc w:val="both"/>
        <w:rPr>
          <w:rFonts w:ascii="Times New Roman" w:eastAsia="Arial Unicode MS" w:hAnsi="Times New Roman" w:cs="Times New Roman"/>
          <w:b/>
          <w:bCs/>
        </w:rPr>
      </w:pPr>
    </w:p>
    <w:p w:rsidR="00002CC8" w:rsidRPr="009473D3" w:rsidRDefault="00002CC8" w:rsidP="00355B36">
      <w:pPr>
        <w:spacing w:after="0" w:line="240" w:lineRule="auto"/>
        <w:jc w:val="both"/>
        <w:rPr>
          <w:rFonts w:ascii="Times New Roman" w:eastAsia="Arial Unicode MS" w:hAnsi="Times New Roman" w:cs="Times New Roman"/>
          <w:b/>
          <w:bCs/>
        </w:rPr>
      </w:pPr>
      <w:r w:rsidRPr="009473D3">
        <w:rPr>
          <w:rFonts w:ascii="Times New Roman" w:eastAsia="Arial Unicode MS" w:hAnsi="Times New Roman" w:cs="Times New Roman"/>
          <w:b/>
          <w:bCs/>
        </w:rPr>
        <w:t>*Evidence not applicable to knee and multi-site pain</w:t>
      </w:r>
    </w:p>
    <w:p w:rsidR="00002CC8" w:rsidRDefault="00002CC8" w:rsidP="00355B36">
      <w:pPr>
        <w:spacing w:after="0" w:line="240" w:lineRule="auto"/>
        <w:jc w:val="both"/>
        <w:rPr>
          <w:rFonts w:ascii="Arial Unicode MS" w:eastAsia="Arial Unicode MS" w:hAnsi="Arial Unicode MS" w:cs="Arial Unicode MS"/>
          <w:bCs/>
        </w:rPr>
      </w:pPr>
    </w:p>
    <w:sectPr w:rsidR="00002CC8" w:rsidSect="000D764A">
      <w:pgSz w:w="23814" w:h="16839" w:orient="landscape" w:code="8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C1396"/>
    <w:multiLevelType w:val="hybridMultilevel"/>
    <w:tmpl w:val="25EE823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E46080"/>
    <w:multiLevelType w:val="hybridMultilevel"/>
    <w:tmpl w:val="D314554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A66286"/>
    <w:multiLevelType w:val="hybridMultilevel"/>
    <w:tmpl w:val="046E59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412A3B"/>
    <w:multiLevelType w:val="hybridMultilevel"/>
    <w:tmpl w:val="CAD61A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C11C9B"/>
    <w:multiLevelType w:val="hybridMultilevel"/>
    <w:tmpl w:val="21E6DF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0D619E"/>
    <w:multiLevelType w:val="hybridMultilevel"/>
    <w:tmpl w:val="62DE63E4"/>
    <w:lvl w:ilvl="0" w:tplc="A0F8F12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F03C66"/>
    <w:multiLevelType w:val="hybridMultilevel"/>
    <w:tmpl w:val="999698D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2FD33C1"/>
    <w:multiLevelType w:val="hybridMultilevel"/>
    <w:tmpl w:val="4E1618D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460BE5"/>
    <w:multiLevelType w:val="hybridMultilevel"/>
    <w:tmpl w:val="E026A29A"/>
    <w:lvl w:ilvl="0" w:tplc="08090005">
      <w:start w:val="1"/>
      <w:numFmt w:val="bullet"/>
      <w:lvlText w:val=""/>
      <w:lvlJc w:val="left"/>
      <w:pPr>
        <w:ind w:left="78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9">
    <w:nsid w:val="1ECF2279"/>
    <w:multiLevelType w:val="hybridMultilevel"/>
    <w:tmpl w:val="7402049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264EE7"/>
    <w:multiLevelType w:val="hybridMultilevel"/>
    <w:tmpl w:val="96DCEE4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EA4FF8"/>
    <w:multiLevelType w:val="hybridMultilevel"/>
    <w:tmpl w:val="69E027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51C57A9"/>
    <w:multiLevelType w:val="hybridMultilevel"/>
    <w:tmpl w:val="166CA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25314C"/>
    <w:multiLevelType w:val="hybridMultilevel"/>
    <w:tmpl w:val="D960C0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6968F6"/>
    <w:multiLevelType w:val="hybridMultilevel"/>
    <w:tmpl w:val="F5AA3DB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5D6B69"/>
    <w:multiLevelType w:val="hybridMultilevel"/>
    <w:tmpl w:val="C6BA57E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895BBD"/>
    <w:multiLevelType w:val="hybridMultilevel"/>
    <w:tmpl w:val="5E14A4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EF64297"/>
    <w:multiLevelType w:val="hybridMultilevel"/>
    <w:tmpl w:val="9AB482C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EF2E90"/>
    <w:multiLevelType w:val="hybridMultilevel"/>
    <w:tmpl w:val="0A606C1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4253C50"/>
    <w:multiLevelType w:val="hybridMultilevel"/>
    <w:tmpl w:val="A54495A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55A0339"/>
    <w:multiLevelType w:val="hybridMultilevel"/>
    <w:tmpl w:val="981E4C6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A6615B1"/>
    <w:multiLevelType w:val="hybridMultilevel"/>
    <w:tmpl w:val="ACE09E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2D2FFD"/>
    <w:multiLevelType w:val="hybridMultilevel"/>
    <w:tmpl w:val="DAAC78B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1006149"/>
    <w:multiLevelType w:val="hybridMultilevel"/>
    <w:tmpl w:val="95FC4F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86C173D"/>
    <w:multiLevelType w:val="hybridMultilevel"/>
    <w:tmpl w:val="5F8ABB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655664"/>
    <w:multiLevelType w:val="hybridMultilevel"/>
    <w:tmpl w:val="289E93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FF05F23"/>
    <w:multiLevelType w:val="multilevel"/>
    <w:tmpl w:val="1C48391A"/>
    <w:lvl w:ilvl="0">
      <w:start w:val="1"/>
      <w:numFmt w:val="bullet"/>
      <w:lvlText w:val="▪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7">
    <w:nsid w:val="566F39B0"/>
    <w:multiLevelType w:val="hybridMultilevel"/>
    <w:tmpl w:val="FAD6AEB6"/>
    <w:lvl w:ilvl="0" w:tplc="A34AD084">
      <w:start w:val="1"/>
      <w:numFmt w:val="bullet"/>
      <w:lvlText w:val=""/>
      <w:lvlJc w:val="left"/>
      <w:pPr>
        <w:ind w:left="73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</w:abstractNum>
  <w:abstractNum w:abstractNumId="28">
    <w:nsid w:val="582B234B"/>
    <w:multiLevelType w:val="hybridMultilevel"/>
    <w:tmpl w:val="5C6C1F9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E953768"/>
    <w:multiLevelType w:val="hybridMultilevel"/>
    <w:tmpl w:val="A2004B2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1135EA1"/>
    <w:multiLevelType w:val="hybridMultilevel"/>
    <w:tmpl w:val="46FA778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6B0B99"/>
    <w:multiLevelType w:val="hybridMultilevel"/>
    <w:tmpl w:val="08B2F12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1A12DDD"/>
    <w:multiLevelType w:val="hybridMultilevel"/>
    <w:tmpl w:val="40D6B170"/>
    <w:lvl w:ilvl="0" w:tplc="08090003">
      <w:start w:val="1"/>
      <w:numFmt w:val="bullet"/>
      <w:lvlText w:val="o"/>
      <w:lvlJc w:val="left"/>
      <w:pPr>
        <w:ind w:left="14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8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01" w:hanging="360"/>
      </w:pPr>
      <w:rPr>
        <w:rFonts w:ascii="Wingdings" w:hAnsi="Wingdings" w:hint="default"/>
      </w:rPr>
    </w:lvl>
  </w:abstractNum>
  <w:abstractNum w:abstractNumId="33">
    <w:nsid w:val="671309DF"/>
    <w:multiLevelType w:val="hybridMultilevel"/>
    <w:tmpl w:val="E0F4A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7AC0607"/>
    <w:multiLevelType w:val="hybridMultilevel"/>
    <w:tmpl w:val="C4DCE54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E62E00"/>
    <w:multiLevelType w:val="hybridMultilevel"/>
    <w:tmpl w:val="CE820498"/>
    <w:lvl w:ilvl="0" w:tplc="A0F8F12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AB314CC"/>
    <w:multiLevelType w:val="hybridMultilevel"/>
    <w:tmpl w:val="F864B29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AE46A9D"/>
    <w:multiLevelType w:val="hybridMultilevel"/>
    <w:tmpl w:val="A9F83B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6A1885"/>
    <w:multiLevelType w:val="hybridMultilevel"/>
    <w:tmpl w:val="9634D6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FA14232"/>
    <w:multiLevelType w:val="hybridMultilevel"/>
    <w:tmpl w:val="99E42BE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1186BBA"/>
    <w:multiLevelType w:val="hybridMultilevel"/>
    <w:tmpl w:val="228CCB4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46D3B78"/>
    <w:multiLevelType w:val="hybridMultilevel"/>
    <w:tmpl w:val="45A2E30A"/>
    <w:lvl w:ilvl="0" w:tplc="A0F8F12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BE26BC4"/>
    <w:multiLevelType w:val="hybridMultilevel"/>
    <w:tmpl w:val="3078DD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18"/>
  </w:num>
  <w:num w:numId="3">
    <w:abstractNumId w:val="15"/>
  </w:num>
  <w:num w:numId="4">
    <w:abstractNumId w:val="31"/>
  </w:num>
  <w:num w:numId="5">
    <w:abstractNumId w:val="23"/>
  </w:num>
  <w:num w:numId="6">
    <w:abstractNumId w:val="25"/>
  </w:num>
  <w:num w:numId="7">
    <w:abstractNumId w:val="14"/>
  </w:num>
  <w:num w:numId="8">
    <w:abstractNumId w:val="20"/>
  </w:num>
  <w:num w:numId="9">
    <w:abstractNumId w:val="21"/>
  </w:num>
  <w:num w:numId="10">
    <w:abstractNumId w:val="19"/>
  </w:num>
  <w:num w:numId="11">
    <w:abstractNumId w:val="6"/>
  </w:num>
  <w:num w:numId="12">
    <w:abstractNumId w:val="37"/>
  </w:num>
  <w:num w:numId="13">
    <w:abstractNumId w:val="30"/>
  </w:num>
  <w:num w:numId="14">
    <w:abstractNumId w:val="36"/>
  </w:num>
  <w:num w:numId="15">
    <w:abstractNumId w:val="28"/>
  </w:num>
  <w:num w:numId="16">
    <w:abstractNumId w:val="39"/>
  </w:num>
  <w:num w:numId="17">
    <w:abstractNumId w:val="17"/>
  </w:num>
  <w:num w:numId="18">
    <w:abstractNumId w:val="40"/>
  </w:num>
  <w:num w:numId="19">
    <w:abstractNumId w:val="11"/>
  </w:num>
  <w:num w:numId="20">
    <w:abstractNumId w:val="3"/>
  </w:num>
  <w:num w:numId="21">
    <w:abstractNumId w:val="16"/>
  </w:num>
  <w:num w:numId="22">
    <w:abstractNumId w:val="34"/>
  </w:num>
  <w:num w:numId="23">
    <w:abstractNumId w:val="4"/>
  </w:num>
  <w:num w:numId="24">
    <w:abstractNumId w:val="10"/>
  </w:num>
  <w:num w:numId="25">
    <w:abstractNumId w:val="1"/>
  </w:num>
  <w:num w:numId="26">
    <w:abstractNumId w:val="42"/>
  </w:num>
  <w:num w:numId="27">
    <w:abstractNumId w:val="2"/>
  </w:num>
  <w:num w:numId="28">
    <w:abstractNumId w:val="0"/>
  </w:num>
  <w:num w:numId="29">
    <w:abstractNumId w:val="9"/>
  </w:num>
  <w:num w:numId="30">
    <w:abstractNumId w:val="32"/>
  </w:num>
  <w:num w:numId="31">
    <w:abstractNumId w:val="8"/>
  </w:num>
  <w:num w:numId="32">
    <w:abstractNumId w:val="27"/>
  </w:num>
  <w:num w:numId="33">
    <w:abstractNumId w:val="41"/>
  </w:num>
  <w:num w:numId="34">
    <w:abstractNumId w:val="35"/>
  </w:num>
  <w:num w:numId="35">
    <w:abstractNumId w:val="5"/>
  </w:num>
  <w:num w:numId="36">
    <w:abstractNumId w:val="26"/>
  </w:num>
  <w:num w:numId="37">
    <w:abstractNumId w:val="33"/>
  </w:num>
  <w:num w:numId="38">
    <w:abstractNumId w:val="24"/>
  </w:num>
  <w:num w:numId="39">
    <w:abstractNumId w:val="7"/>
  </w:num>
  <w:num w:numId="40">
    <w:abstractNumId w:val="12"/>
  </w:num>
  <w:num w:numId="41">
    <w:abstractNumId w:val="13"/>
  </w:num>
  <w:num w:numId="42">
    <w:abstractNumId w:val="22"/>
  </w:num>
  <w:num w:numId="4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553"/>
    <w:rsid w:val="00001A56"/>
    <w:rsid w:val="00002CC8"/>
    <w:rsid w:val="0003729E"/>
    <w:rsid w:val="00037315"/>
    <w:rsid w:val="00061B5D"/>
    <w:rsid w:val="00067C40"/>
    <w:rsid w:val="00081C57"/>
    <w:rsid w:val="00083AD2"/>
    <w:rsid w:val="000843EA"/>
    <w:rsid w:val="00094DAE"/>
    <w:rsid w:val="000A4E6C"/>
    <w:rsid w:val="000B04F0"/>
    <w:rsid w:val="000B4109"/>
    <w:rsid w:val="000C32E8"/>
    <w:rsid w:val="000D3404"/>
    <w:rsid w:val="000D764A"/>
    <w:rsid w:val="000F7592"/>
    <w:rsid w:val="00100820"/>
    <w:rsid w:val="00103A92"/>
    <w:rsid w:val="001271C8"/>
    <w:rsid w:val="00136A1A"/>
    <w:rsid w:val="00145CE4"/>
    <w:rsid w:val="0014611A"/>
    <w:rsid w:val="001A3AF4"/>
    <w:rsid w:val="001E3B9E"/>
    <w:rsid w:val="001F1BF6"/>
    <w:rsid w:val="00220500"/>
    <w:rsid w:val="00250F6B"/>
    <w:rsid w:val="00276387"/>
    <w:rsid w:val="00280335"/>
    <w:rsid w:val="00281145"/>
    <w:rsid w:val="00285DF9"/>
    <w:rsid w:val="00287FD7"/>
    <w:rsid w:val="00291838"/>
    <w:rsid w:val="00294D30"/>
    <w:rsid w:val="002D56A1"/>
    <w:rsid w:val="002E04BB"/>
    <w:rsid w:val="002F1127"/>
    <w:rsid w:val="00314E3D"/>
    <w:rsid w:val="00317217"/>
    <w:rsid w:val="00321AC3"/>
    <w:rsid w:val="00351560"/>
    <w:rsid w:val="00355B36"/>
    <w:rsid w:val="003B5B0A"/>
    <w:rsid w:val="003B7EBB"/>
    <w:rsid w:val="003C072D"/>
    <w:rsid w:val="003D6F83"/>
    <w:rsid w:val="003E3813"/>
    <w:rsid w:val="00403459"/>
    <w:rsid w:val="0041434B"/>
    <w:rsid w:val="00420265"/>
    <w:rsid w:val="0042186F"/>
    <w:rsid w:val="00422BC1"/>
    <w:rsid w:val="00441730"/>
    <w:rsid w:val="00491771"/>
    <w:rsid w:val="004A607A"/>
    <w:rsid w:val="004B4FC3"/>
    <w:rsid w:val="004C6B69"/>
    <w:rsid w:val="004F09A7"/>
    <w:rsid w:val="00506081"/>
    <w:rsid w:val="0053339E"/>
    <w:rsid w:val="00542075"/>
    <w:rsid w:val="00543F88"/>
    <w:rsid w:val="00547B04"/>
    <w:rsid w:val="005506BF"/>
    <w:rsid w:val="00552AC3"/>
    <w:rsid w:val="005532FD"/>
    <w:rsid w:val="00570ABD"/>
    <w:rsid w:val="00570E0B"/>
    <w:rsid w:val="00572439"/>
    <w:rsid w:val="00590604"/>
    <w:rsid w:val="005A0D3A"/>
    <w:rsid w:val="005D0E58"/>
    <w:rsid w:val="005D54D2"/>
    <w:rsid w:val="005E1830"/>
    <w:rsid w:val="005E7D7B"/>
    <w:rsid w:val="00600AED"/>
    <w:rsid w:val="006026CF"/>
    <w:rsid w:val="006146F0"/>
    <w:rsid w:val="00617251"/>
    <w:rsid w:val="00623F70"/>
    <w:rsid w:val="00640721"/>
    <w:rsid w:val="006532F7"/>
    <w:rsid w:val="00670DF8"/>
    <w:rsid w:val="006A09F9"/>
    <w:rsid w:val="006A2BBC"/>
    <w:rsid w:val="006A4E82"/>
    <w:rsid w:val="006E325D"/>
    <w:rsid w:val="006F48B2"/>
    <w:rsid w:val="00701E89"/>
    <w:rsid w:val="0071444F"/>
    <w:rsid w:val="0073240F"/>
    <w:rsid w:val="00741AC9"/>
    <w:rsid w:val="0074595C"/>
    <w:rsid w:val="00764E59"/>
    <w:rsid w:val="007651A1"/>
    <w:rsid w:val="00771901"/>
    <w:rsid w:val="00774EC3"/>
    <w:rsid w:val="00775892"/>
    <w:rsid w:val="007B2952"/>
    <w:rsid w:val="007C3819"/>
    <w:rsid w:val="00806C00"/>
    <w:rsid w:val="00831A38"/>
    <w:rsid w:val="008711DD"/>
    <w:rsid w:val="00877D01"/>
    <w:rsid w:val="008A17AE"/>
    <w:rsid w:val="008A3624"/>
    <w:rsid w:val="008A70E9"/>
    <w:rsid w:val="008E6912"/>
    <w:rsid w:val="009229B4"/>
    <w:rsid w:val="009473D3"/>
    <w:rsid w:val="00957C29"/>
    <w:rsid w:val="00966D77"/>
    <w:rsid w:val="00970A77"/>
    <w:rsid w:val="00990D0D"/>
    <w:rsid w:val="009A19F6"/>
    <w:rsid w:val="009B30F4"/>
    <w:rsid w:val="009B3112"/>
    <w:rsid w:val="009C3C5C"/>
    <w:rsid w:val="009C3EE4"/>
    <w:rsid w:val="009C4500"/>
    <w:rsid w:val="009C59C4"/>
    <w:rsid w:val="009E6FB0"/>
    <w:rsid w:val="009F076A"/>
    <w:rsid w:val="009F174E"/>
    <w:rsid w:val="009F70B6"/>
    <w:rsid w:val="00A02552"/>
    <w:rsid w:val="00A03634"/>
    <w:rsid w:val="00A22A65"/>
    <w:rsid w:val="00A25842"/>
    <w:rsid w:val="00A25F01"/>
    <w:rsid w:val="00A3432A"/>
    <w:rsid w:val="00A37328"/>
    <w:rsid w:val="00A73D7F"/>
    <w:rsid w:val="00AC2C92"/>
    <w:rsid w:val="00AC6AF8"/>
    <w:rsid w:val="00AD23AC"/>
    <w:rsid w:val="00AF0F47"/>
    <w:rsid w:val="00B4396E"/>
    <w:rsid w:val="00B70675"/>
    <w:rsid w:val="00B733FE"/>
    <w:rsid w:val="00B76EBD"/>
    <w:rsid w:val="00B77815"/>
    <w:rsid w:val="00B9031B"/>
    <w:rsid w:val="00B93AC8"/>
    <w:rsid w:val="00BA16FA"/>
    <w:rsid w:val="00BB4386"/>
    <w:rsid w:val="00BC0F09"/>
    <w:rsid w:val="00BD763A"/>
    <w:rsid w:val="00BE224B"/>
    <w:rsid w:val="00BE48F3"/>
    <w:rsid w:val="00BF13BE"/>
    <w:rsid w:val="00C1488F"/>
    <w:rsid w:val="00C1709F"/>
    <w:rsid w:val="00C342D9"/>
    <w:rsid w:val="00C35BF8"/>
    <w:rsid w:val="00C40F01"/>
    <w:rsid w:val="00C523DD"/>
    <w:rsid w:val="00C5666C"/>
    <w:rsid w:val="00C56A7A"/>
    <w:rsid w:val="00C57053"/>
    <w:rsid w:val="00C771EC"/>
    <w:rsid w:val="00CA5732"/>
    <w:rsid w:val="00CB1233"/>
    <w:rsid w:val="00CC2595"/>
    <w:rsid w:val="00CC6C69"/>
    <w:rsid w:val="00D16C50"/>
    <w:rsid w:val="00D329D6"/>
    <w:rsid w:val="00D371CC"/>
    <w:rsid w:val="00D44A81"/>
    <w:rsid w:val="00D473E6"/>
    <w:rsid w:val="00D902AD"/>
    <w:rsid w:val="00D96004"/>
    <w:rsid w:val="00DA11C5"/>
    <w:rsid w:val="00DC6E98"/>
    <w:rsid w:val="00DD2DC6"/>
    <w:rsid w:val="00DD7ADA"/>
    <w:rsid w:val="00DE0D19"/>
    <w:rsid w:val="00DF0766"/>
    <w:rsid w:val="00E06BF4"/>
    <w:rsid w:val="00E1476D"/>
    <w:rsid w:val="00E177A8"/>
    <w:rsid w:val="00E26FCE"/>
    <w:rsid w:val="00E41B0A"/>
    <w:rsid w:val="00E43C14"/>
    <w:rsid w:val="00E5358F"/>
    <w:rsid w:val="00E53B1C"/>
    <w:rsid w:val="00E85A31"/>
    <w:rsid w:val="00E86354"/>
    <w:rsid w:val="00E92706"/>
    <w:rsid w:val="00E95211"/>
    <w:rsid w:val="00EA2BF4"/>
    <w:rsid w:val="00EA3553"/>
    <w:rsid w:val="00EA49DC"/>
    <w:rsid w:val="00EA5E3D"/>
    <w:rsid w:val="00EB3251"/>
    <w:rsid w:val="00EB75FE"/>
    <w:rsid w:val="00ED0644"/>
    <w:rsid w:val="00ED0AC9"/>
    <w:rsid w:val="00F14B02"/>
    <w:rsid w:val="00F1501E"/>
    <w:rsid w:val="00F32B76"/>
    <w:rsid w:val="00F50FA4"/>
    <w:rsid w:val="00F51093"/>
    <w:rsid w:val="00F867C7"/>
    <w:rsid w:val="00FB2716"/>
    <w:rsid w:val="00FC2ADE"/>
    <w:rsid w:val="00FC70F2"/>
    <w:rsid w:val="00FD7EDF"/>
    <w:rsid w:val="00FE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55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4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A4E6C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0D764A"/>
    <w:pPr>
      <w:ind w:left="720"/>
      <w:contextualSpacing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5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B36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B36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B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55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4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A4E6C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0D764A"/>
    <w:pPr>
      <w:ind w:left="720"/>
      <w:contextualSpacing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5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B36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B36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B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5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yemi</dc:creator>
  <cp:lastModifiedBy>De Babs</cp:lastModifiedBy>
  <cp:revision>2</cp:revision>
  <cp:lastPrinted>2014-02-11T21:46:00Z</cp:lastPrinted>
  <dcterms:created xsi:type="dcterms:W3CDTF">2016-03-10T15:10:00Z</dcterms:created>
  <dcterms:modified xsi:type="dcterms:W3CDTF">2016-03-10T15:10:00Z</dcterms:modified>
</cp:coreProperties>
</file>